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1E4EB" w14:textId="77777777" w:rsidR="00106F93" w:rsidRDefault="00106F93" w:rsidP="00AD470C"/>
    <w:p w14:paraId="55BFF2C2" w14:textId="42F5C0EE" w:rsidR="00AD470C" w:rsidRPr="002061AF" w:rsidRDefault="00AD470C" w:rsidP="00AD470C">
      <w:pPr>
        <w:jc w:val="center"/>
        <w:rPr>
          <w:rFonts w:ascii="微软雅黑" w:eastAsia="微软雅黑" w:hAnsi="微软雅黑" w:cs="Times New Roman"/>
          <w:color w:val="000000"/>
          <w:kern w:val="0"/>
          <w:sz w:val="18"/>
          <w:szCs w:val="18"/>
        </w:rPr>
      </w:pPr>
      <w:r>
        <w:rPr>
          <w:rFonts w:ascii="微软雅黑" w:eastAsia="微软雅黑" w:hAnsi="微软雅黑" w:cs="Times New Roman"/>
          <w:color w:val="000000"/>
          <w:kern w:val="0"/>
          <w:sz w:val="18"/>
          <w:szCs w:val="18"/>
        </w:rPr>
        <w:t>Supplementary t</w:t>
      </w:r>
      <w:r w:rsidRPr="002061AF">
        <w:rPr>
          <w:rFonts w:ascii="微软雅黑" w:eastAsia="微软雅黑" w:hAnsi="微软雅黑" w:cs="Times New Roman"/>
          <w:color w:val="000000"/>
          <w:kern w:val="0"/>
          <w:sz w:val="18"/>
          <w:szCs w:val="18"/>
        </w:rPr>
        <w:t>able</w:t>
      </w:r>
      <w:r w:rsidR="00BA56BE">
        <w:rPr>
          <w:rFonts w:ascii="微软雅黑" w:eastAsia="微软雅黑" w:hAnsi="微软雅黑" w:cs="Times New Roman"/>
          <w:color w:val="000000"/>
          <w:kern w:val="0"/>
          <w:sz w:val="18"/>
          <w:szCs w:val="18"/>
        </w:rPr>
        <w:t xml:space="preserve"> </w:t>
      </w:r>
      <w:r w:rsidRPr="002061AF">
        <w:rPr>
          <w:rFonts w:ascii="微软雅黑" w:eastAsia="微软雅黑" w:hAnsi="微软雅黑" w:cs="Times New Roman"/>
          <w:color w:val="000000"/>
          <w:kern w:val="0"/>
          <w:sz w:val="18"/>
          <w:szCs w:val="18"/>
        </w:rPr>
        <w:t xml:space="preserve">1: Demographic and clinical characteristics of </w:t>
      </w:r>
      <w:r>
        <w:rPr>
          <w:rFonts w:ascii="微软雅黑" w:eastAsia="微软雅黑" w:hAnsi="微软雅黑" w:cs="Times New Roman"/>
          <w:color w:val="000000"/>
          <w:kern w:val="0"/>
          <w:sz w:val="18"/>
          <w:szCs w:val="18"/>
        </w:rPr>
        <w:t>394</w:t>
      </w:r>
      <w:r w:rsidRPr="002061AF">
        <w:rPr>
          <w:rFonts w:ascii="微软雅黑" w:eastAsia="微软雅黑" w:hAnsi="微软雅黑" w:cs="Times New Roman"/>
          <w:color w:val="000000"/>
          <w:kern w:val="0"/>
          <w:sz w:val="18"/>
          <w:szCs w:val="18"/>
        </w:rPr>
        <w:t xml:space="preserve"> Patients with Crohn's Disease</w:t>
      </w:r>
      <w:r>
        <w:rPr>
          <w:rFonts w:ascii="微软雅黑" w:eastAsia="微软雅黑" w:hAnsi="微软雅黑" w:cs="Times New Roman"/>
          <w:color w:val="000000"/>
          <w:kern w:val="0"/>
          <w:sz w:val="18"/>
          <w:szCs w:val="18"/>
        </w:rPr>
        <w:t xml:space="preserve"> (</w:t>
      </w:r>
      <w:r w:rsidRPr="00755F7E">
        <w:rPr>
          <w:rFonts w:ascii="微软雅黑" w:eastAsia="微软雅黑" w:hAnsi="微软雅黑" w:cs="Times New Roman"/>
          <w:color w:val="000000"/>
          <w:kern w:val="0"/>
          <w:sz w:val="18"/>
          <w:szCs w:val="18"/>
        </w:rPr>
        <w:t>*p&lt;0.05, **p&lt;0.01, ***p&lt;0.001</w:t>
      </w:r>
      <w:r>
        <w:rPr>
          <w:rFonts w:ascii="微软雅黑" w:eastAsia="微软雅黑" w:hAnsi="微软雅黑" w:cs="Times New Roman"/>
          <w:color w:val="000000"/>
          <w:kern w:val="0"/>
          <w:sz w:val="18"/>
          <w:szCs w:val="18"/>
        </w:rPr>
        <w:t>)</w:t>
      </w:r>
      <w:r w:rsidRPr="002061AF">
        <w:rPr>
          <w:rFonts w:ascii="微软雅黑" w:eastAsia="微软雅黑" w:hAnsi="微软雅黑" w:cs="Times New Roman"/>
          <w:color w:val="000000"/>
          <w:kern w:val="0"/>
          <w:sz w:val="18"/>
          <w:szCs w:val="18"/>
        </w:rPr>
        <w:t>.</w:t>
      </w:r>
    </w:p>
    <w:tbl>
      <w:tblPr>
        <w:tblW w:w="12613" w:type="dxa"/>
        <w:jc w:val="center"/>
        <w:tblLook w:val="04A0" w:firstRow="1" w:lastRow="0" w:firstColumn="1" w:lastColumn="0" w:noHBand="0" w:noVBand="1"/>
      </w:tblPr>
      <w:tblGrid>
        <w:gridCol w:w="3686"/>
        <w:gridCol w:w="2126"/>
        <w:gridCol w:w="2835"/>
        <w:gridCol w:w="2835"/>
        <w:gridCol w:w="1131"/>
      </w:tblGrid>
      <w:tr w:rsidR="00AD470C" w:rsidRPr="00E57BAC" w14:paraId="655A479F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0F03E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Cs w:val="21"/>
              </w:rPr>
            </w:pPr>
            <w:r w:rsidRPr="00106F93"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D465A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Cs w:val="21"/>
              </w:rPr>
            </w:pPr>
            <w:r w:rsidRPr="00E57BAC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Cs w:val="21"/>
              </w:rPr>
              <w:t>Total (n = 394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0BDA5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Cs w:val="21"/>
              </w:rPr>
              <w:t>C</w:t>
            </w:r>
            <w:r w:rsidRPr="002810D6"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Cs w:val="21"/>
              </w:rPr>
              <w:t>ontrol group</w:t>
            </w:r>
            <w:r w:rsidRPr="00E57BAC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Cs w:val="21"/>
              </w:rPr>
              <w:t xml:space="preserve"> (n = 230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81957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Cs w:val="21"/>
              </w:rPr>
              <w:t>S</w:t>
            </w:r>
            <w:r w:rsidRPr="002810D6"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Cs w:val="21"/>
              </w:rPr>
              <w:t>urgical group</w:t>
            </w:r>
            <w:r w:rsidRPr="00E57BAC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Cs w:val="21"/>
              </w:rPr>
              <w:t xml:space="preserve"> (n = 164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0F380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Cs w:val="21"/>
              </w:rPr>
            </w:pPr>
            <w:r w:rsidRPr="00E57BAC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Cs w:val="21"/>
              </w:rPr>
              <w:t>p</w:t>
            </w:r>
            <w:r w:rsidRPr="002810D6">
              <w:rPr>
                <w:rFonts w:ascii="微软雅黑" w:eastAsia="微软雅黑" w:hAnsi="微软雅黑" w:cs="宋体"/>
                <w:b/>
                <w:bCs/>
                <w:color w:val="000000"/>
                <w:kern w:val="0"/>
                <w:szCs w:val="21"/>
              </w:rPr>
              <w:t>-</w:t>
            </w:r>
            <w:r w:rsidRPr="002810D6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Cs w:val="21"/>
              </w:rPr>
              <w:t>value</w:t>
            </w:r>
          </w:p>
        </w:tc>
      </w:tr>
      <w:tr w:rsidR="00AD470C" w:rsidRPr="00E57BAC" w14:paraId="78F527D4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A7B99" w14:textId="77777777" w:rsidR="00AD470C" w:rsidRPr="002810D6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SFA, </w:t>
            </w:r>
            <w:r w:rsidRPr="002810D6">
              <w:rPr>
                <w:rFonts w:ascii="微软雅黑" w:eastAsia="微软雅黑" w:hAnsi="微软雅黑" w:cs="Times New Roman"/>
                <w:sz w:val="18"/>
                <w:szCs w:val="18"/>
              </w:rPr>
              <w:t xml:space="preserve">(cm2,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Median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, (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Q1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Q3)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47872" w14:textId="77777777" w:rsidR="00AD470C" w:rsidRPr="002810D6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22.56 (68.2, 191.77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7B6B" w14:textId="77777777" w:rsidR="00AD470C" w:rsidRPr="002810D6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55.8 (105.17, 233.78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46EB8" w14:textId="77777777" w:rsidR="00AD470C" w:rsidRPr="002810D6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73.8 (38.38, 126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8612F" w14:textId="77777777" w:rsidR="00AD470C" w:rsidRPr="002810D6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755F7E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AD470C" w:rsidRPr="00E57BAC" w14:paraId="4337EBDF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F576" w14:textId="77777777" w:rsidR="00AD470C" w:rsidRPr="002810D6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VFA,</w:t>
            </w:r>
            <w:r w:rsidRPr="002810D6">
              <w:rPr>
                <w:rFonts w:ascii="微软雅黑" w:eastAsia="微软雅黑" w:hAnsi="微软雅黑" w:cs="Times New Roman"/>
                <w:sz w:val="18"/>
                <w:szCs w:val="18"/>
              </w:rPr>
              <w:t xml:space="preserve"> (cm2,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Median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, (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Q1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Q3)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9D0A" w14:textId="77777777" w:rsidR="00AD470C" w:rsidRPr="002810D6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57.44 (36.42, 91.7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35523" w14:textId="77777777" w:rsidR="00AD470C" w:rsidRPr="002810D6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53.37 (32.41, 91.7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5E4A7" w14:textId="77777777" w:rsidR="00AD470C" w:rsidRPr="002810D6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59.56 (42.72, 91.0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9258" w14:textId="77777777" w:rsidR="00AD470C" w:rsidRPr="002810D6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AD470C" w:rsidRPr="00E57BAC" w14:paraId="48BC1522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0A2CD" w14:textId="77777777" w:rsidR="00AD470C" w:rsidRPr="002810D6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MFI, </w:t>
            </w:r>
            <w:r w:rsidRPr="002810D6">
              <w:rPr>
                <w:rFonts w:ascii="微软雅黑" w:eastAsia="微软雅黑" w:hAnsi="微软雅黑" w:cs="Times New Roman"/>
                <w:sz w:val="18"/>
                <w:szCs w:val="18"/>
              </w:rPr>
              <w:t>(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Median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, (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Q1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Q3)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275AE" w14:textId="77777777" w:rsidR="00AD470C" w:rsidRPr="002810D6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0.51 (0.3</w:t>
            </w:r>
            <w:r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0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, 0.8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95A92" w14:textId="77777777" w:rsidR="00AD470C" w:rsidRPr="002810D6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0.37 (0.25, 0.5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45C06" w14:textId="77777777" w:rsidR="00AD470C" w:rsidRPr="002810D6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0.82 (0.59, 1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B0283" w14:textId="77777777" w:rsidR="00AD470C" w:rsidRPr="002810D6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716E44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AD470C" w:rsidRPr="00E57BAC" w14:paraId="6A727D90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3A65F" w14:textId="77777777" w:rsidR="00AD470C" w:rsidRPr="002810D6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WC, </w:t>
            </w:r>
            <w:r w:rsidRPr="002810D6">
              <w:rPr>
                <w:rFonts w:ascii="微软雅黑" w:eastAsia="微软雅黑" w:hAnsi="微软雅黑" w:cs="Times New Roman"/>
                <w:sz w:val="18"/>
                <w:szCs w:val="18"/>
              </w:rPr>
              <w:t xml:space="preserve">(cm,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Median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, (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Q1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Q3)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6F5E" w14:textId="77777777" w:rsidR="00AD470C" w:rsidRPr="002810D6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75.43 (70.71, 81.1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2F81" w14:textId="77777777" w:rsidR="00AD470C" w:rsidRPr="002810D6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77 (71.71, 82.7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65735" w14:textId="77777777" w:rsidR="00AD470C" w:rsidRPr="002810D6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72.29 (69.14, 77.3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C6319" w14:textId="77777777" w:rsidR="00AD470C" w:rsidRPr="002810D6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716E44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AD470C" w:rsidRPr="00E57BAC" w14:paraId="1EFC3A37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7E217" w14:textId="77777777" w:rsidR="00AD470C" w:rsidRPr="002810D6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WHtR</w:t>
            </w:r>
            <w:proofErr w:type="spellEnd"/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2810D6">
              <w:rPr>
                <w:rFonts w:ascii="微软雅黑" w:eastAsia="微软雅黑" w:hAnsi="微软雅黑" w:cs="Times New Roman"/>
                <w:sz w:val="18"/>
                <w:szCs w:val="18"/>
              </w:rPr>
              <w:t>(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Median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, (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Q1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Q3)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971F5" w14:textId="77777777" w:rsidR="00AD470C" w:rsidRPr="002810D6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0.48 (0.43, 0.5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5A987" w14:textId="77777777" w:rsidR="00AD470C" w:rsidRPr="002810D6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0.52 (0.47, 0.5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5A50A" w14:textId="77777777" w:rsidR="00AD470C" w:rsidRPr="002810D6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0.44 (0.42, 0.4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95A5A" w14:textId="77777777" w:rsidR="00AD470C" w:rsidRPr="002810D6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716E44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AD470C" w:rsidRPr="00E57BAC" w14:paraId="681659D7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20BD9" w14:textId="77777777" w:rsidR="00AD470C" w:rsidRPr="002810D6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LAP, </w:t>
            </w:r>
            <w:r w:rsidRPr="002810D6">
              <w:rPr>
                <w:rFonts w:ascii="微软雅黑" w:eastAsia="微软雅黑" w:hAnsi="微软雅黑" w:cs="Times New Roman"/>
                <w:sz w:val="18"/>
                <w:szCs w:val="18"/>
              </w:rPr>
              <w:t>(</w:t>
            </w:r>
            <w:proofErr w:type="spellStart"/>
            <w:r w:rsidRPr="002810D6">
              <w:rPr>
                <w:rFonts w:ascii="微软雅黑" w:eastAsia="微软雅黑" w:hAnsi="微软雅黑" w:cs="Times New Roman"/>
                <w:sz w:val="18"/>
                <w:szCs w:val="18"/>
              </w:rPr>
              <w:t>cm·mmol</w:t>
            </w:r>
            <w:proofErr w:type="spellEnd"/>
            <w:r w:rsidRPr="002810D6">
              <w:rPr>
                <w:rFonts w:ascii="微软雅黑" w:eastAsia="微软雅黑" w:hAnsi="微软雅黑" w:cs="Times New Roman"/>
                <w:sz w:val="18"/>
                <w:szCs w:val="18"/>
              </w:rPr>
              <w:t xml:space="preserve">/L,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Median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, (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Q1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Q3)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D62B1" w14:textId="77777777" w:rsidR="00AD470C" w:rsidRPr="002810D6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4.97 (8.42, 22.4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FF87E" w14:textId="77777777" w:rsidR="00AD470C" w:rsidRPr="002810D6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7.15 (9.82, 27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CCB99" w14:textId="77777777" w:rsidR="00AD470C" w:rsidRPr="002810D6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2.47 (7.03, 18.4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B6D8B" w14:textId="77777777" w:rsidR="00AD470C" w:rsidRPr="002810D6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716E44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AD470C" w:rsidRPr="00E57BAC" w14:paraId="48A945CB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7FF9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BMI, </w:t>
            </w:r>
            <w:r w:rsidRPr="002810D6">
              <w:rPr>
                <w:rFonts w:ascii="微软雅黑" w:eastAsia="微软雅黑" w:hAnsi="微软雅黑" w:cs="Times New Roman"/>
                <w:sz w:val="18"/>
                <w:szCs w:val="18"/>
              </w:rPr>
              <w:t xml:space="preserve">(kg/m2,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Median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, (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Q1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Q3)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3864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9.41 (17.76, 22.1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325D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0.45 (19.03, 23.8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F20E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7.77 (16.03, 19.6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DB583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716E44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AD470C" w:rsidRPr="00E57BAC" w14:paraId="6BBB224B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76978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age, </w:t>
            </w:r>
            <w:r w:rsidRPr="002810D6">
              <w:rPr>
                <w:rFonts w:ascii="微软雅黑" w:eastAsia="微软雅黑" w:hAnsi="微软雅黑" w:cs="Times New Roman"/>
                <w:sz w:val="18"/>
                <w:szCs w:val="18"/>
              </w:rPr>
              <w:t xml:space="preserve">(years,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Median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, (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Q1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Q3)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5E992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8 (21</w:t>
            </w:r>
            <w:r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.00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, 36</w:t>
            </w:r>
            <w:r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.00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E8319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7 (21</w:t>
            </w:r>
            <w:r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.00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, 33</w:t>
            </w:r>
            <w:r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.00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80FA0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9 (22.85, 38.1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C5A25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755F7E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 w:rsidR="00AD470C" w:rsidRPr="00E57BAC" w14:paraId="5FF5FC59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83D2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sex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CA69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DDB0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5D9C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1E1D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</w:tr>
      <w:tr w:rsidR="00AD470C" w:rsidRPr="00E57BAC" w14:paraId="5B85000E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DCE9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DD24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93 (7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89B7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70 (7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10F1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23 (7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B0C4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668D65E8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0369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A352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01 (2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41E6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60 (2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0ED6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41 (2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125D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4579588F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533D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S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moke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 history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42D2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4F33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3A5B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A54E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755F7E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 w:rsidR="00AD470C" w:rsidRPr="00E57BAC" w14:paraId="63B2D847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3AC4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62B8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329 (8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0DCD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04 (8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4CF5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25 (7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4AE3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0EFD614B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189F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7D20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65 (1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2E02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6 (1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E675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39 (2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E746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263493D6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2D46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Abdominal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pain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A4A8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8CC9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C6FF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0584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755F7E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AD470C" w:rsidRPr="00E57BAC" w14:paraId="726D322F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4E63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F70C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86 (2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3AFC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70 (3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B528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6 (1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90AF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7DBC6F5B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2025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1B03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308 (7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0752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60 (7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CEB3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48 (9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70E2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33892571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ED6B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Diarrhoea</w:t>
            </w:r>
            <w:proofErr w:type="spellEnd"/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095A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6F41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D4E0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5B0E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</w:tr>
      <w:tr w:rsidR="00AD470C" w:rsidRPr="00E57BAC" w14:paraId="0EB7D483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358C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F901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71 (6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573C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53 (6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514C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18 (7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8270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336BF0E7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668E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1B92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23 (3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7C8A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77 (3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A56E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46 (2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4AFE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0FDB98BC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A6DB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Fever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10B4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8781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4FF6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39A8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755F7E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 w:rsidR="00AD470C" w:rsidRPr="00E57BAC" w14:paraId="68B3150F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1F56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2B8B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388 (9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2C5E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30 (1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E6D2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58 (9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C381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5012B67D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E18D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B6CA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6 (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31B0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D94B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6 (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0077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1145104C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AA68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Hematochezia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3F2F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BB06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C3ED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2068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AD470C" w:rsidRPr="00E57BAC" w14:paraId="1D98802A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F746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ECBC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370 (9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9389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12 (9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9AD3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58 (9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895D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5216180F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9AC1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D39A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4 (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8D98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8 (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C11B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6 (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0E30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65F0A52E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E25F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Intestinal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obstruction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3811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D10B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9047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C23D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755F7E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AD470C" w:rsidRPr="00E57BAC" w14:paraId="547BE332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BBD6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F0B0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303 (7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51A6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16 (9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329C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87 (5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5453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10FB7794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D67F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9E1B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91 (2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2EB9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4 (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62E5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77 (4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D66B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5A078539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1ECB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FF74DD">
              <w:rPr>
                <w:rFonts w:ascii="微软雅黑" w:eastAsia="微软雅黑" w:hAnsi="微软雅黑"/>
                <w:sz w:val="18"/>
                <w:szCs w:val="20"/>
              </w:rPr>
              <w:t>Disease Activity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微软雅黑" w:eastAsia="微软雅黑" w:hAnsi="微软雅黑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CDAI, n (%)</w:t>
            </w:r>
            <w:r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03CC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8FD6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DFB6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E9DD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755F7E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AD470C" w:rsidRPr="00E57BAC" w14:paraId="6F9E4F3E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EAF8D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F720EC">
              <w:rPr>
                <w:rFonts w:ascii="微软雅黑" w:eastAsia="微软雅黑" w:hAnsi="微软雅黑"/>
                <w:sz w:val="18"/>
                <w:szCs w:val="20"/>
              </w:rPr>
              <w:t>Remis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97E1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48 (3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5CB1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44 (6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D6DB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4 (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6068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63CE1585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2F915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F720EC">
              <w:rPr>
                <w:rFonts w:ascii="微软雅黑" w:eastAsia="微软雅黑" w:hAnsi="微软雅黑"/>
                <w:sz w:val="18"/>
                <w:szCs w:val="20"/>
              </w:rPr>
              <w:t>Mi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6256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09 (2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5090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55 (2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7D8D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54 (3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70E1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537E714B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C687A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F720EC">
              <w:rPr>
                <w:rFonts w:ascii="微软雅黑" w:eastAsia="微软雅黑" w:hAnsi="微软雅黑"/>
                <w:sz w:val="18"/>
                <w:szCs w:val="20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165F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06 (2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EC57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1 (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976E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85 (5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2364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671187FC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D2C67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F720EC">
              <w:rPr>
                <w:rFonts w:ascii="微软雅黑" w:eastAsia="微软雅黑" w:hAnsi="微软雅黑"/>
                <w:sz w:val="18"/>
                <w:szCs w:val="20"/>
              </w:rPr>
              <w:t>Seve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434F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31 (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0A02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0 (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E689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1 (1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009E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27EE2E9F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BF8A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FF74DD">
              <w:rPr>
                <w:rFonts w:ascii="微软雅黑" w:eastAsia="微软雅黑" w:hAnsi="微软雅黑"/>
                <w:sz w:val="18"/>
                <w:szCs w:val="20"/>
              </w:rPr>
              <w:t>A classification at diagnosis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E7AD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A9D1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AC30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919D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755F7E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AD470C" w:rsidRPr="00E57BAC" w14:paraId="53BD0719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4387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93F7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32 (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69BC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5 (1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2690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7 (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5746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3D0D3FB4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2ECA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B3A7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313 (7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F752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91 (8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BCC3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22 (7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529D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0C4125F8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C12B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743A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49 (1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943D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4 (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A05B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35 (2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A5BD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6DCFBB32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5A8F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FF74DD">
              <w:rPr>
                <w:rFonts w:ascii="微软雅黑" w:eastAsia="微软雅黑" w:hAnsi="微软雅黑"/>
                <w:sz w:val="18"/>
                <w:szCs w:val="20"/>
              </w:rPr>
              <w:t>L classification at diagnosis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F405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3603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F4E5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CCF0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755F7E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AD470C" w:rsidRPr="00E57BAC" w14:paraId="5C138EBC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6D37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C128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79 (2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DDC5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8 (1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97EB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51 (3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0BE9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223DC2D2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98C3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6235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4 (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5E59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5 (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6707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9 (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6A8F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4F380E9B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C815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A6A5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78 (7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D9B0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78 (7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154C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00 (6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CEB7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12150FFE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3F21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A144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3 (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8419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9 (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771F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4 (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910A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4B91B791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3134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FF74DD">
              <w:rPr>
                <w:rFonts w:ascii="微软雅黑" w:eastAsia="微软雅黑" w:hAnsi="微软雅黑"/>
                <w:sz w:val="18"/>
                <w:szCs w:val="20"/>
              </w:rPr>
              <w:t>B classification at diagnosis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7EFD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ADB7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1E6D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E004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755F7E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AD470C" w:rsidRPr="00E57BAC" w14:paraId="2EB6E16C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25C5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C638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35 (3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090B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31 (5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B567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4 (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F20D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2117B728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C5A0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5959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74 (4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9D72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78 (3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10C2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96 (5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9CFF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30E84532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4F2D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3C6D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85 (2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FB97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1 (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891A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64 (3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7B97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1965B921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5406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086A24">
              <w:rPr>
                <w:rFonts w:ascii="微软雅黑" w:eastAsia="微软雅黑" w:hAnsi="微软雅黑"/>
                <w:sz w:val="18"/>
                <w:szCs w:val="20"/>
              </w:rPr>
              <w:t>Perianal involvement at diagnosis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413F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EA45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57D8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E033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755F7E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AD470C" w:rsidRPr="00E57BAC" w14:paraId="66FF12A8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EE18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lastRenderedPageBreak/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F705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300 (7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4EAA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65 (7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8D0D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35 (8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F587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467184AD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B655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CC05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94 (2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C04C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65 (2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ED57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9 (1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F242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23D73338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AB41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ASA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9E40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DB96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D745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3A60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755F7E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 w:rsidR="00AD470C" w:rsidRPr="00E57BAC" w14:paraId="6221EF6E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A39E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A7B0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330 (8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C2C2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05 (8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72AD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25 (7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4DC2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627A9201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34A3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3DB6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64 (1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498E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5 (1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AFA4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39 (2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055D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723BE719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2CAC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Glucocorticoid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8313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3969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2BE4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8CE4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755F7E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AD470C" w:rsidRPr="00E57BAC" w14:paraId="08C9D553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AAA8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E38C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337 (8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36B8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11 (9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07E9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26 (7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5208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28B4EDF7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9184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4FEC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57 (1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B17A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9 (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7D9F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38 (2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109B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6A3E43EE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E689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Immunosuppressan</w:t>
            </w:r>
            <w:proofErr w:type="spellEnd"/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EC63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6AE7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1110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5114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</w:tr>
      <w:tr w:rsidR="00AD470C" w:rsidRPr="00E57BAC" w14:paraId="238B0C68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EF3A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883F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72 (6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9C3F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58 (6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020B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14 (7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1BB7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5AAF6ADF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ABDA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9B45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22 (3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6E13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72 (3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97BD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50 (3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D00E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2D736FD0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D949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Biologic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therapy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8B0E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6125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7FBE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5173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755F7E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AD470C" w:rsidRPr="00E57BAC" w14:paraId="0CF8C2E9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3988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EE5F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11 (5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95CB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94 (4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5A13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17 (7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4FC3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2221F086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1AAB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EA8A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83 (4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7080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36 (5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931A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47 (2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138E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D470C" w:rsidRPr="00E57BAC" w14:paraId="435AB056" w14:textId="77777777" w:rsidTr="00AD470C">
        <w:trPr>
          <w:trHeight w:val="285"/>
          <w:jc w:val="center"/>
        </w:trPr>
        <w:tc>
          <w:tcPr>
            <w:tcW w:w="126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51887" w14:textId="77777777" w:rsidR="00AD470C" w:rsidRPr="00E57BAC" w:rsidRDefault="00AD470C" w:rsidP="00BA56BE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bookmarkStart w:id="0" w:name="_Hlk135786496"/>
            <w:r w:rsidRPr="00F720EC">
              <w:rPr>
                <w:rFonts w:ascii="微软雅黑" w:eastAsia="微软雅黑" w:hAnsi="微软雅黑" w:hint="eastAsia"/>
                <w:sz w:val="18"/>
                <w:szCs w:val="20"/>
              </w:rPr>
              <w:t>Re</w:t>
            </w:r>
            <w:r w:rsidRPr="00F720EC">
              <w:rPr>
                <w:rFonts w:ascii="微软雅黑" w:eastAsia="微软雅黑" w:hAnsi="微软雅黑"/>
                <w:sz w:val="18"/>
                <w:szCs w:val="20"/>
              </w:rPr>
              <w:t>sults of laboratory examination</w:t>
            </w:r>
            <w:bookmarkEnd w:id="0"/>
          </w:p>
        </w:tc>
      </w:tr>
      <w:tr w:rsidR="00AD470C" w:rsidRPr="00E57BAC" w14:paraId="61B0AF77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9D0D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WBC, </w:t>
            </w:r>
            <w:r w:rsidRPr="002810D6">
              <w:rPr>
                <w:rFonts w:ascii="微软雅黑" w:eastAsia="微软雅黑" w:hAnsi="微软雅黑" w:cs="Times New Roman"/>
                <w:sz w:val="18"/>
                <w:szCs w:val="18"/>
              </w:rPr>
              <w:t>(10^9/L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Median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, (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Q1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Q3)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ABF9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5.66 (4.49, 6.9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6EC3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5.64 (4.63, 6.5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F99F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5.72 (4.28, 8.0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06E1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 w:rsidR="00AD470C" w:rsidRPr="00E57BAC" w14:paraId="6B349C7D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5E3E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NEUT, </w:t>
            </w:r>
            <w:r w:rsidRPr="002810D6">
              <w:rPr>
                <w:rFonts w:ascii="微软雅黑" w:eastAsia="微软雅黑" w:hAnsi="微软雅黑" w:cs="Times New Roman"/>
                <w:sz w:val="18"/>
                <w:szCs w:val="18"/>
              </w:rPr>
              <w:t xml:space="preserve">(%,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Median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, (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Q1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Q3)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4D96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61.55 (55.03, 71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3DE5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61.3 (55.9, 71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6232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62.9 (53.9, 71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D023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</w:tr>
      <w:tr w:rsidR="00AD470C" w:rsidRPr="00E57BAC" w14:paraId="4544DC9D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5614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HGB, </w:t>
            </w:r>
            <w:r w:rsidRPr="002810D6">
              <w:rPr>
                <w:rFonts w:ascii="微软雅黑" w:eastAsia="微软雅黑" w:hAnsi="微软雅黑" w:cs="Times New Roman"/>
                <w:sz w:val="18"/>
                <w:szCs w:val="18"/>
              </w:rPr>
              <w:t xml:space="preserve">(g/L,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Median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, (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Q1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Q3)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220C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33 (111.25, 14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E59A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40.5 (126, 14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041C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16 (97, 13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484BB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69066F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AD470C" w:rsidRPr="00E57BAC" w14:paraId="68577902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5556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PLT, </w:t>
            </w:r>
            <w:r w:rsidRPr="002810D6">
              <w:rPr>
                <w:rFonts w:ascii="微软雅黑" w:eastAsia="微软雅黑" w:hAnsi="微软雅黑" w:cs="Times New Roman"/>
                <w:sz w:val="18"/>
                <w:szCs w:val="18"/>
              </w:rPr>
              <w:t xml:space="preserve">(10^9/L,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Median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, (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Q1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Q3)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D06F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55 (204, 320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0678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37 (191.25, 275.7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02C2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303.5 (234.25, 383.7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6AC2A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69066F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AD470C" w:rsidRPr="00E57BAC" w14:paraId="7B7E2174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32F1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ALB, </w:t>
            </w:r>
            <w:r w:rsidRPr="002810D6">
              <w:rPr>
                <w:rFonts w:ascii="微软雅黑" w:eastAsia="微软雅黑" w:hAnsi="微软雅黑" w:cs="Times New Roman"/>
                <w:sz w:val="18"/>
                <w:szCs w:val="18"/>
              </w:rPr>
              <w:t xml:space="preserve">(g/L,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Median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, (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Q1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Q3)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3300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40.25 (34.9, 44.3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4CC2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42.75 (40.1, 46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8C70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34.45 (28.85, 38.1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F75FC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69066F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AD470C" w:rsidRPr="00E57BAC" w14:paraId="1E39ED90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6856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ESR, </w:t>
            </w:r>
            <w:r w:rsidRPr="002810D6">
              <w:rPr>
                <w:rFonts w:ascii="微软雅黑" w:eastAsia="微软雅黑" w:hAnsi="微软雅黑" w:cs="Times New Roman"/>
                <w:sz w:val="18"/>
                <w:szCs w:val="18"/>
              </w:rPr>
              <w:t xml:space="preserve">(mm/hour,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Median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, (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Q1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Q3)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7533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1 (6, 2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E3B7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7 (4, 13.7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DA8A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1 (10, 36.2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5D21A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69066F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AD470C" w:rsidRPr="00E57BAC" w14:paraId="61F88739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770B" w14:textId="77777777" w:rsidR="00AD470C" w:rsidRPr="00E57BAC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CRP, </w:t>
            </w:r>
            <w:r w:rsidRPr="002810D6">
              <w:rPr>
                <w:rFonts w:ascii="微软雅黑" w:eastAsia="微软雅黑" w:hAnsi="微软雅黑" w:cs="Times New Roman"/>
                <w:sz w:val="18"/>
                <w:szCs w:val="18"/>
              </w:rPr>
              <w:t xml:space="preserve">(mg/L,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Median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, (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Q1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Q3)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B0A5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.21 (1.07, 6.81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8701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.23 (0.89, 2.22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FBC5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8.85 (3.78, 22.06)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B97635" w14:textId="77777777" w:rsidR="00AD470C" w:rsidRPr="00E57BAC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69066F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AD470C" w:rsidRPr="00E57BAC" w14:paraId="6F53C5C6" w14:textId="77777777" w:rsidTr="00AD470C">
        <w:trPr>
          <w:trHeight w:val="285"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6889D9" w14:textId="77777777" w:rsidR="00AD470C" w:rsidRPr="002810D6" w:rsidRDefault="00AD470C" w:rsidP="000B26AD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TG, </w:t>
            </w:r>
            <w:r w:rsidRPr="002810D6">
              <w:rPr>
                <w:rFonts w:ascii="微软雅黑" w:eastAsia="微软雅黑" w:hAnsi="微软雅黑" w:cs="Times New Roman"/>
                <w:sz w:val="18"/>
                <w:szCs w:val="18"/>
              </w:rPr>
              <w:t xml:space="preserve">(mmol/L,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Median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, (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Q1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Q3)</w:t>
            </w:r>
            <w:r w:rsidRPr="002810D6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7D1223" w14:textId="77777777" w:rsidR="00AD470C" w:rsidRPr="002810D6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.24 (0.96, 1.75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2DAD6B" w14:textId="77777777" w:rsidR="00AD470C" w:rsidRPr="002810D6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.21 (0.96, 2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62C081" w14:textId="77777777" w:rsidR="00AD470C" w:rsidRPr="002810D6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.24 (0.97, 1.57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7FFE83" w14:textId="77777777" w:rsidR="00AD470C" w:rsidRPr="002810D6" w:rsidRDefault="00AD470C" w:rsidP="000B26AD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E57BAC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</w:tr>
    </w:tbl>
    <w:p w14:paraId="7BD72321" w14:textId="77777777" w:rsidR="00AD470C" w:rsidRDefault="00AD470C" w:rsidP="00AD470C"/>
    <w:p w14:paraId="60FFF0A6" w14:textId="5975FB1B" w:rsidR="00AF7A6C" w:rsidRDefault="00AF7A6C">
      <w:pPr>
        <w:widowControl/>
        <w:jc w:val="left"/>
      </w:pPr>
      <w:r>
        <w:br w:type="page"/>
      </w:r>
    </w:p>
    <w:p w14:paraId="0767486E" w14:textId="47D4B86A" w:rsidR="00AF7A6C" w:rsidRPr="002061AF" w:rsidRDefault="00AF7A6C" w:rsidP="00AF7A6C">
      <w:pPr>
        <w:jc w:val="center"/>
        <w:rPr>
          <w:rFonts w:ascii="微软雅黑" w:eastAsia="微软雅黑" w:hAnsi="微软雅黑" w:cs="Times New Roman"/>
          <w:color w:val="000000"/>
          <w:kern w:val="0"/>
          <w:sz w:val="18"/>
          <w:szCs w:val="18"/>
        </w:rPr>
      </w:pPr>
      <w:r>
        <w:rPr>
          <w:rFonts w:ascii="微软雅黑" w:eastAsia="微软雅黑" w:hAnsi="微软雅黑" w:cs="Times New Roman"/>
          <w:color w:val="000000"/>
          <w:kern w:val="0"/>
          <w:sz w:val="18"/>
          <w:szCs w:val="18"/>
        </w:rPr>
        <w:lastRenderedPageBreak/>
        <w:t>Supplementary t</w:t>
      </w:r>
      <w:r w:rsidRPr="002061AF">
        <w:rPr>
          <w:rFonts w:ascii="微软雅黑" w:eastAsia="微软雅黑" w:hAnsi="微软雅黑" w:cs="Times New Roman"/>
          <w:color w:val="000000"/>
          <w:kern w:val="0"/>
          <w:sz w:val="18"/>
          <w:szCs w:val="18"/>
        </w:rPr>
        <w:t>able</w:t>
      </w:r>
      <w:r>
        <w:rPr>
          <w:rFonts w:ascii="微软雅黑" w:eastAsia="微软雅黑" w:hAnsi="微软雅黑" w:cs="Times New Roman"/>
          <w:color w:val="000000"/>
          <w:kern w:val="0"/>
          <w:sz w:val="18"/>
          <w:szCs w:val="18"/>
        </w:rPr>
        <w:t xml:space="preserve"> 2</w:t>
      </w:r>
      <w:r w:rsidRPr="002061AF">
        <w:rPr>
          <w:rFonts w:ascii="微软雅黑" w:eastAsia="微软雅黑" w:hAnsi="微软雅黑" w:cs="Times New Roman"/>
          <w:color w:val="000000"/>
          <w:kern w:val="0"/>
          <w:sz w:val="18"/>
          <w:szCs w:val="18"/>
        </w:rPr>
        <w:t xml:space="preserve">: </w:t>
      </w:r>
      <w:r w:rsidRPr="00AF7A6C">
        <w:rPr>
          <w:rFonts w:ascii="微软雅黑" w:eastAsia="微软雅黑" w:hAnsi="微软雅黑" w:cs="Times New Roman"/>
          <w:color w:val="000000"/>
          <w:kern w:val="0"/>
          <w:sz w:val="18"/>
          <w:szCs w:val="18"/>
        </w:rPr>
        <w:t>The surgical indications of the CD patients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2835"/>
        <w:gridCol w:w="1134"/>
      </w:tblGrid>
      <w:tr w:rsidR="00AF7A6C" w14:paraId="258AF36C" w14:textId="77777777" w:rsidTr="00EF451C">
        <w:trPr>
          <w:jc w:val="center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293FAD57" w14:textId="3D8F33CA" w:rsidR="00AF7A6C" w:rsidRPr="00423ABB" w:rsidRDefault="00AF7A6C" w:rsidP="00423ABB">
            <w:pPr>
              <w:widowControl/>
              <w:jc w:val="left"/>
              <w:rPr>
                <w:rFonts w:ascii="微软雅黑" w:eastAsia="微软雅黑" w:hAnsi="微软雅黑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3ABB">
              <w:rPr>
                <w:rFonts w:ascii="微软雅黑" w:eastAsia="微软雅黑" w:hAnsi="微软雅黑" w:cs="Times New Roman"/>
                <w:b/>
                <w:bCs/>
                <w:color w:val="000000"/>
                <w:kern w:val="0"/>
                <w:sz w:val="18"/>
                <w:szCs w:val="18"/>
              </w:rPr>
              <w:t>Surgical indication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AE9AB4A" w14:textId="39F88AD8" w:rsidR="00AF7A6C" w:rsidRPr="00423ABB" w:rsidRDefault="00AF7A6C" w:rsidP="00EF451C">
            <w:pPr>
              <w:widowControl/>
              <w:jc w:val="center"/>
              <w:rPr>
                <w:rFonts w:ascii="微软雅黑" w:eastAsia="微软雅黑" w:hAnsi="微软雅黑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3ABB">
              <w:rPr>
                <w:rFonts w:ascii="微软雅黑" w:eastAsia="微软雅黑" w:hAnsi="微软雅黑" w:cs="Times New Roman"/>
                <w:b/>
                <w:bCs/>
                <w:color w:val="000000"/>
                <w:kern w:val="0"/>
                <w:sz w:val="18"/>
                <w:szCs w:val="18"/>
              </w:rPr>
              <w:t>Number of patients</w:t>
            </w:r>
            <w:r w:rsidR="00EF451C">
              <w:rPr>
                <w:rFonts w:ascii="微软雅黑" w:eastAsia="微软雅黑" w:hAnsi="微软雅黑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EF451C">
              <w:rPr>
                <w:rFonts w:ascii="微软雅黑" w:eastAsia="微软雅黑" w:hAnsi="微软雅黑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="00EF451C">
              <w:rPr>
                <w:rFonts w:ascii="微软雅黑" w:eastAsia="微软雅黑" w:hAnsi="微软雅黑" w:cs="Times New Roman"/>
                <w:b/>
                <w:bCs/>
                <w:color w:val="000000"/>
                <w:kern w:val="0"/>
                <w:sz w:val="18"/>
                <w:szCs w:val="18"/>
              </w:rPr>
              <w:t>N=16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5CF0B4" w14:textId="231E5DCF" w:rsidR="00AF7A6C" w:rsidRPr="00423ABB" w:rsidRDefault="00AF7A6C" w:rsidP="00EF451C">
            <w:pPr>
              <w:widowControl/>
              <w:jc w:val="center"/>
              <w:rPr>
                <w:rFonts w:ascii="微软雅黑" w:eastAsia="微软雅黑" w:hAnsi="微软雅黑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3ABB">
              <w:rPr>
                <w:rFonts w:ascii="微软雅黑" w:eastAsia="微软雅黑" w:hAnsi="微软雅黑" w:cs="Times New Roman"/>
                <w:b/>
                <w:bCs/>
                <w:color w:val="000000"/>
                <w:kern w:val="0"/>
                <w:sz w:val="18"/>
                <w:szCs w:val="18"/>
              </w:rPr>
              <w:t>Ratio</w:t>
            </w:r>
            <w:r w:rsidR="00C00265">
              <w:rPr>
                <w:rFonts w:ascii="微软雅黑" w:eastAsia="微软雅黑" w:hAnsi="微软雅黑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</w:tr>
      <w:tr w:rsidR="00AF7A6C" w14:paraId="4B6D2C02" w14:textId="77777777" w:rsidTr="00EF451C">
        <w:trPr>
          <w:jc w:val="center"/>
        </w:trPr>
        <w:tc>
          <w:tcPr>
            <w:tcW w:w="5387" w:type="dxa"/>
            <w:tcBorders>
              <w:top w:val="single" w:sz="4" w:space="0" w:color="auto"/>
            </w:tcBorders>
          </w:tcPr>
          <w:p w14:paraId="5EA93B64" w14:textId="2C8FB8B7" w:rsidR="00AF7A6C" w:rsidRPr="00AF7A6C" w:rsidRDefault="00423ABB" w:rsidP="00423ABB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23ABB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Undetermined Diagnosi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D585E45" w14:textId="2740041D" w:rsidR="00AF7A6C" w:rsidRPr="00AF7A6C" w:rsidRDefault="00A06152" w:rsidP="00423ABB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2548F8" w14:textId="4F2AC03C" w:rsidR="00AF7A6C" w:rsidRPr="00AF7A6C" w:rsidRDefault="00A06152" w:rsidP="00423ABB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8.29</w:t>
            </w:r>
          </w:p>
        </w:tc>
      </w:tr>
      <w:tr w:rsidR="00AF7A6C" w14:paraId="05232D31" w14:textId="77777777" w:rsidTr="00EF451C">
        <w:trPr>
          <w:jc w:val="center"/>
        </w:trPr>
        <w:tc>
          <w:tcPr>
            <w:tcW w:w="5387" w:type="dxa"/>
          </w:tcPr>
          <w:p w14:paraId="363E215E" w14:textId="70CABBB3" w:rsidR="00AF7A6C" w:rsidRPr="00AF7A6C" w:rsidRDefault="00423ABB" w:rsidP="00423ABB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23ABB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Intestinal Perforation (Intestinal Fistula/External Fistula)</w:t>
            </w:r>
          </w:p>
        </w:tc>
        <w:tc>
          <w:tcPr>
            <w:tcW w:w="2835" w:type="dxa"/>
          </w:tcPr>
          <w:p w14:paraId="0892E86C" w14:textId="09BEF370" w:rsidR="00AF7A6C" w:rsidRPr="00AF7A6C" w:rsidRDefault="00A06152" w:rsidP="00423ABB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6EB1F7A" w14:textId="6389F1EE" w:rsidR="00AF7A6C" w:rsidRPr="00AF7A6C" w:rsidRDefault="00A06152" w:rsidP="00423ABB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2.20</w:t>
            </w:r>
          </w:p>
        </w:tc>
      </w:tr>
      <w:tr w:rsidR="00AF7A6C" w14:paraId="4A38F39B" w14:textId="77777777" w:rsidTr="00EF451C">
        <w:trPr>
          <w:jc w:val="center"/>
        </w:trPr>
        <w:tc>
          <w:tcPr>
            <w:tcW w:w="5387" w:type="dxa"/>
          </w:tcPr>
          <w:p w14:paraId="3189682D" w14:textId="20AE1388" w:rsidR="00AF7A6C" w:rsidRPr="00AF7A6C" w:rsidRDefault="00423ABB" w:rsidP="00423ABB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23ABB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Intestinal Obstruction</w:t>
            </w:r>
          </w:p>
        </w:tc>
        <w:tc>
          <w:tcPr>
            <w:tcW w:w="2835" w:type="dxa"/>
          </w:tcPr>
          <w:p w14:paraId="7F6E42BC" w14:textId="402F0ED4" w:rsidR="00AF7A6C" w:rsidRPr="00AF7A6C" w:rsidRDefault="00A06152" w:rsidP="00423ABB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440335EF" w14:textId="07E17F05" w:rsidR="00AF7A6C" w:rsidRPr="00AF7A6C" w:rsidRDefault="00A06152" w:rsidP="00423ABB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</w:tr>
      <w:tr w:rsidR="00AF7A6C" w14:paraId="12A15338" w14:textId="77777777" w:rsidTr="00EF451C">
        <w:trPr>
          <w:jc w:val="center"/>
        </w:trPr>
        <w:tc>
          <w:tcPr>
            <w:tcW w:w="5387" w:type="dxa"/>
          </w:tcPr>
          <w:p w14:paraId="7473D37E" w14:textId="51301415" w:rsidR="00AF7A6C" w:rsidRPr="00AF7A6C" w:rsidRDefault="00423ABB" w:rsidP="00423ABB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23ABB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Intestinal Perforation Complicated by Intestinal Obstruction</w:t>
            </w:r>
          </w:p>
        </w:tc>
        <w:tc>
          <w:tcPr>
            <w:tcW w:w="2835" w:type="dxa"/>
          </w:tcPr>
          <w:p w14:paraId="1A857DE4" w14:textId="38FABEC1" w:rsidR="00AF7A6C" w:rsidRPr="00AF7A6C" w:rsidRDefault="00A06152" w:rsidP="00423ABB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0E3B43B6" w14:textId="546833A8" w:rsidR="00AF7A6C" w:rsidRPr="00AF7A6C" w:rsidRDefault="00A06152" w:rsidP="00423ABB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5.98</w:t>
            </w:r>
          </w:p>
        </w:tc>
      </w:tr>
      <w:tr w:rsidR="00AF7A6C" w14:paraId="102F5630" w14:textId="77777777" w:rsidTr="00EF451C">
        <w:trPr>
          <w:jc w:val="center"/>
        </w:trPr>
        <w:tc>
          <w:tcPr>
            <w:tcW w:w="5387" w:type="dxa"/>
          </w:tcPr>
          <w:p w14:paraId="4471B4B5" w14:textId="3C7F5500" w:rsidR="00AF7A6C" w:rsidRPr="00AF7A6C" w:rsidRDefault="00423ABB" w:rsidP="00423ABB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23ABB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Intestinal Bleeding</w:t>
            </w:r>
          </w:p>
        </w:tc>
        <w:tc>
          <w:tcPr>
            <w:tcW w:w="2835" w:type="dxa"/>
          </w:tcPr>
          <w:p w14:paraId="592E5773" w14:textId="1B26BC34" w:rsidR="00AF7A6C" w:rsidRPr="00AF7A6C" w:rsidRDefault="00A06152" w:rsidP="00423ABB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1DDAC7E" w14:textId="140E2B3A" w:rsidR="00AF7A6C" w:rsidRPr="00AF7A6C" w:rsidRDefault="00A06152" w:rsidP="00423ABB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.22</w:t>
            </w:r>
          </w:p>
        </w:tc>
      </w:tr>
      <w:tr w:rsidR="00AF7A6C" w14:paraId="3687F0F8" w14:textId="77777777" w:rsidTr="00EF451C">
        <w:trPr>
          <w:jc w:val="center"/>
        </w:trPr>
        <w:tc>
          <w:tcPr>
            <w:tcW w:w="5387" w:type="dxa"/>
          </w:tcPr>
          <w:p w14:paraId="2585CAF2" w14:textId="2D27A5A0" w:rsidR="00AF7A6C" w:rsidRPr="00AF7A6C" w:rsidRDefault="00423ABB" w:rsidP="00423ABB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23ABB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Suspected Malignancy</w:t>
            </w:r>
          </w:p>
        </w:tc>
        <w:tc>
          <w:tcPr>
            <w:tcW w:w="2835" w:type="dxa"/>
          </w:tcPr>
          <w:p w14:paraId="18C75A5E" w14:textId="380EC725" w:rsidR="00AF7A6C" w:rsidRPr="00AF7A6C" w:rsidRDefault="00A06152" w:rsidP="00423ABB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2E28152" w14:textId="3F99A993" w:rsidR="00AF7A6C" w:rsidRPr="00AF7A6C" w:rsidRDefault="00A06152" w:rsidP="00423ABB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.83</w:t>
            </w:r>
          </w:p>
        </w:tc>
      </w:tr>
      <w:tr w:rsidR="00AF7A6C" w14:paraId="05CA59C2" w14:textId="77777777" w:rsidTr="00EF451C">
        <w:trPr>
          <w:jc w:val="center"/>
        </w:trPr>
        <w:tc>
          <w:tcPr>
            <w:tcW w:w="5387" w:type="dxa"/>
          </w:tcPr>
          <w:p w14:paraId="0D3A4497" w14:textId="4574E882" w:rsidR="00AF7A6C" w:rsidRPr="00AF7A6C" w:rsidRDefault="00423ABB" w:rsidP="00423ABB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23ABB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Impaired Growth and Development</w:t>
            </w:r>
          </w:p>
        </w:tc>
        <w:tc>
          <w:tcPr>
            <w:tcW w:w="2835" w:type="dxa"/>
          </w:tcPr>
          <w:p w14:paraId="0F660E67" w14:textId="29FAAF62" w:rsidR="00AF7A6C" w:rsidRPr="00AF7A6C" w:rsidRDefault="00A06152" w:rsidP="00423ABB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59434C13" w14:textId="0E0C231C" w:rsidR="00AF7A6C" w:rsidRPr="00AF7A6C" w:rsidRDefault="00A06152" w:rsidP="00423ABB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.05</w:t>
            </w:r>
          </w:p>
        </w:tc>
      </w:tr>
      <w:tr w:rsidR="00AF7A6C" w14:paraId="28D590B1" w14:textId="77777777" w:rsidTr="00EF451C">
        <w:trPr>
          <w:jc w:val="center"/>
        </w:trPr>
        <w:tc>
          <w:tcPr>
            <w:tcW w:w="5387" w:type="dxa"/>
          </w:tcPr>
          <w:p w14:paraId="1548B50F" w14:textId="31089C78" w:rsidR="00AF7A6C" w:rsidRPr="00AF7A6C" w:rsidRDefault="00423ABB" w:rsidP="00423ABB">
            <w:pPr>
              <w:widowControl/>
              <w:jc w:val="left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 w:rsidRPr="00423ABB"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Chronic Malnutrition</w:t>
            </w:r>
          </w:p>
        </w:tc>
        <w:tc>
          <w:tcPr>
            <w:tcW w:w="2835" w:type="dxa"/>
          </w:tcPr>
          <w:p w14:paraId="2156CE27" w14:textId="223926B8" w:rsidR="00AF7A6C" w:rsidRPr="00AF7A6C" w:rsidRDefault="00A06152" w:rsidP="00423ABB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A2F6F82" w14:textId="27367E69" w:rsidR="00AF7A6C" w:rsidRPr="00AF7A6C" w:rsidRDefault="00A06152" w:rsidP="00423ABB">
            <w:pPr>
              <w:widowControl/>
              <w:jc w:val="center"/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微软雅黑" w:eastAsia="微软雅黑" w:hAnsi="微软雅黑" w:cs="Times New Roman"/>
                <w:color w:val="000000"/>
                <w:kern w:val="0"/>
                <w:sz w:val="18"/>
                <w:szCs w:val="18"/>
              </w:rPr>
              <w:t>.71</w:t>
            </w:r>
          </w:p>
        </w:tc>
      </w:tr>
    </w:tbl>
    <w:p w14:paraId="1E2F1566" w14:textId="77777777" w:rsidR="00AD470C" w:rsidRPr="00AF7A6C" w:rsidRDefault="00AD470C" w:rsidP="00AD470C"/>
    <w:sectPr w:rsidR="00AD470C" w:rsidRPr="00AF7A6C" w:rsidSect="00E57B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B33FC" w14:textId="77777777" w:rsidR="00094916" w:rsidRDefault="00094916" w:rsidP="00E57BAC">
      <w:r>
        <w:separator/>
      </w:r>
    </w:p>
  </w:endnote>
  <w:endnote w:type="continuationSeparator" w:id="0">
    <w:p w14:paraId="6491C0DD" w14:textId="77777777" w:rsidR="00094916" w:rsidRDefault="00094916" w:rsidP="00E57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F8623" w14:textId="77777777" w:rsidR="00094916" w:rsidRDefault="00094916" w:rsidP="00E57BAC">
      <w:r>
        <w:separator/>
      </w:r>
    </w:p>
  </w:footnote>
  <w:footnote w:type="continuationSeparator" w:id="0">
    <w:p w14:paraId="1780D56E" w14:textId="77777777" w:rsidR="00094916" w:rsidRDefault="00094916" w:rsidP="00E57B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ztjA3M7EwNDI0NTZR0lEKTi0uzszPAykwrQUAisGoyywAAAA="/>
  </w:docVars>
  <w:rsids>
    <w:rsidRoot w:val="0005568A"/>
    <w:rsid w:val="0005568A"/>
    <w:rsid w:val="00094916"/>
    <w:rsid w:val="00106F93"/>
    <w:rsid w:val="00135588"/>
    <w:rsid w:val="00147B21"/>
    <w:rsid w:val="001C2D4D"/>
    <w:rsid w:val="002061AF"/>
    <w:rsid w:val="002810D6"/>
    <w:rsid w:val="00423ABB"/>
    <w:rsid w:val="004338D4"/>
    <w:rsid w:val="005501FD"/>
    <w:rsid w:val="00567D78"/>
    <w:rsid w:val="00595EC2"/>
    <w:rsid w:val="00607223"/>
    <w:rsid w:val="006A2901"/>
    <w:rsid w:val="006F7032"/>
    <w:rsid w:val="00747BED"/>
    <w:rsid w:val="007D30DA"/>
    <w:rsid w:val="00893674"/>
    <w:rsid w:val="00A06152"/>
    <w:rsid w:val="00AD470C"/>
    <w:rsid w:val="00AE194D"/>
    <w:rsid w:val="00AF7A6C"/>
    <w:rsid w:val="00BA56BE"/>
    <w:rsid w:val="00BE5AD5"/>
    <w:rsid w:val="00C00265"/>
    <w:rsid w:val="00CA014E"/>
    <w:rsid w:val="00D228DF"/>
    <w:rsid w:val="00D55F18"/>
    <w:rsid w:val="00E57BAC"/>
    <w:rsid w:val="00E87624"/>
    <w:rsid w:val="00EF451C"/>
    <w:rsid w:val="00FD054C"/>
    <w:rsid w:val="00FD0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769AC6"/>
  <w15:chartTrackingRefBased/>
  <w15:docId w15:val="{D263615B-1A95-497A-9687-8238503CF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7A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7B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7B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7B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7BAC"/>
    <w:rPr>
      <w:sz w:val="18"/>
      <w:szCs w:val="18"/>
    </w:rPr>
  </w:style>
  <w:style w:type="table" w:styleId="a7">
    <w:name w:val="Table Grid"/>
    <w:basedOn w:val="a1"/>
    <w:uiPriority w:val="39"/>
    <w:rsid w:val="00AF7A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46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0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1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8BCDB3-433E-4C77-B537-35C77AFBE0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74</Words>
  <Characters>3276</Characters>
  <Application>Microsoft Office Word</Application>
  <DocSecurity>0</DocSecurity>
  <Lines>27</Lines>
  <Paragraphs>7</Paragraphs>
  <ScaleCrop>false</ScaleCrop>
  <Company/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理超</dc:creator>
  <cp:keywords/>
  <dc:description/>
  <cp:lastModifiedBy>理超 杨</cp:lastModifiedBy>
  <cp:revision>4</cp:revision>
  <dcterms:created xsi:type="dcterms:W3CDTF">2024-01-05T13:22:00Z</dcterms:created>
  <dcterms:modified xsi:type="dcterms:W3CDTF">2024-01-05T13:23:00Z</dcterms:modified>
</cp:coreProperties>
</file>